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9E6" w:rsidRPr="00C559E6" w:rsidRDefault="00F12EA0" w:rsidP="000625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8592714"/>
      <w:bookmarkStart w:id="1" w:name="_Toc9517403"/>
      <w:bookmarkStart w:id="2" w:name="_Toc10725770"/>
      <w:bookmarkStart w:id="3" w:name="_Toc10791983"/>
      <w:bookmarkStart w:id="4" w:name="_Toc10804382"/>
      <w:bookmarkStart w:id="5" w:name="_Toc10809113"/>
      <w:bookmarkStart w:id="6" w:name="_Toc10817482"/>
      <w:bookmarkStart w:id="7" w:name="_Toc11046629"/>
      <w:bookmarkStart w:id="8" w:name="_Toc11108099"/>
      <w:bookmarkStart w:id="9" w:name="_Toc12359955"/>
      <w:bookmarkStart w:id="10" w:name="_Toc12366278"/>
      <w:r>
        <w:rPr>
          <w:rFonts w:ascii="Times New Roman" w:hAnsi="Times New Roman" w:cs="Times New Roman"/>
          <w:sz w:val="24"/>
          <w:szCs w:val="24"/>
        </w:rPr>
        <w:t>S4 Table.</w:t>
      </w:r>
      <w:r w:rsidR="00C559E6" w:rsidRPr="00C559E6">
        <w:rPr>
          <w:rFonts w:ascii="Times New Roman" w:hAnsi="Times New Roman" w:cs="Times New Roman"/>
          <w:sz w:val="24"/>
          <w:szCs w:val="24"/>
        </w:rPr>
        <w:t xml:space="preserve"> Bivariate analysis of clinical </w:t>
      </w:r>
      <w:bookmarkStart w:id="11" w:name="_GoBack"/>
      <w:bookmarkEnd w:id="11"/>
      <w:r w:rsidR="00C559E6" w:rsidRPr="00C559E6">
        <w:rPr>
          <w:rFonts w:ascii="Times New Roman" w:hAnsi="Times New Roman" w:cs="Times New Roman"/>
          <w:sz w:val="24"/>
          <w:szCs w:val="24"/>
        </w:rPr>
        <w:t xml:space="preserve">factors among T2 </w:t>
      </w:r>
      <w:r w:rsidR="000D7F6E">
        <w:rPr>
          <w:rFonts w:ascii="Times New Roman" w:hAnsi="Times New Roman" w:cs="Times New Roman"/>
          <w:sz w:val="24"/>
          <w:szCs w:val="24"/>
        </w:rPr>
        <w:t xml:space="preserve">diabetic </w:t>
      </w:r>
      <w:r w:rsidR="000D7F6E" w:rsidRPr="00C559E6">
        <w:rPr>
          <w:rFonts w:ascii="Times New Roman" w:hAnsi="Times New Roman" w:cs="Times New Roman"/>
          <w:sz w:val="24"/>
          <w:szCs w:val="24"/>
        </w:rPr>
        <w:t>patients</w:t>
      </w:r>
      <w:r w:rsidR="00C559E6" w:rsidRPr="00C559E6">
        <w:rPr>
          <w:rFonts w:ascii="Times New Roman" w:hAnsi="Times New Roman" w:cs="Times New Roman"/>
          <w:sz w:val="24"/>
          <w:szCs w:val="24"/>
        </w:rPr>
        <w:t xml:space="preserve"> at public Hospitals in </w:t>
      </w:r>
      <w:proofErr w:type="spellStart"/>
      <w:r w:rsidR="00C559E6" w:rsidRPr="00C559E6">
        <w:rPr>
          <w:rFonts w:ascii="Times New Roman" w:hAnsi="Times New Roman" w:cs="Times New Roman"/>
          <w:sz w:val="24"/>
          <w:szCs w:val="24"/>
        </w:rPr>
        <w:t>Hadiya</w:t>
      </w:r>
      <w:proofErr w:type="spellEnd"/>
      <w:r w:rsidR="00C559E6" w:rsidRPr="00C559E6">
        <w:rPr>
          <w:rFonts w:ascii="Times New Roman" w:hAnsi="Times New Roman" w:cs="Times New Roman"/>
          <w:sz w:val="24"/>
          <w:szCs w:val="24"/>
        </w:rPr>
        <w:t xml:space="preserve"> Zone, Southern Ethiopia, 2019</w:t>
      </w:r>
      <w:bookmarkEnd w:id="0"/>
      <w:bookmarkEnd w:id="1"/>
      <w:r w:rsidR="00C559E6" w:rsidRPr="00C559E6">
        <w:rPr>
          <w:rFonts w:ascii="Times New Roman" w:hAnsi="Times New Roman" w:cs="Times New Roman"/>
          <w:sz w:val="24"/>
          <w:szCs w:val="24"/>
        </w:rPr>
        <w:t>.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tbl>
      <w:tblPr>
        <w:tblStyle w:val="TableGrid"/>
        <w:tblW w:w="10260" w:type="dxa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00"/>
        <w:gridCol w:w="1530"/>
        <w:gridCol w:w="1170"/>
        <w:gridCol w:w="900"/>
        <w:gridCol w:w="1890"/>
        <w:gridCol w:w="1080"/>
      </w:tblGrid>
      <w:tr w:rsidR="00C559E6" w:rsidRPr="00C559E6" w:rsidTr="000D7F6E">
        <w:trPr>
          <w:trHeight w:val="285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nil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b/>
                <w:sz w:val="24"/>
                <w:szCs w:val="24"/>
              </w:rPr>
              <w:t>Glycemic control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b/>
                <w:sz w:val="24"/>
                <w:szCs w:val="24"/>
              </w:rPr>
              <w:t>COR (95% CI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559E6" w:rsidRPr="00C559E6" w:rsidTr="000D7F6E">
        <w:trPr>
          <w:trHeight w:val="205"/>
        </w:trPr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b/>
                <w:sz w:val="24"/>
                <w:szCs w:val="24"/>
              </w:rPr>
              <w:t>Poor (n=222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b/>
                <w:sz w:val="24"/>
                <w:szCs w:val="24"/>
              </w:rPr>
              <w:t>Good (n=83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304"/>
        </w:trPr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Family history of DM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96(64.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09(35.7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98[0.58-1.65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C559E6" w:rsidRPr="00C559E6" w:rsidTr="000D7F6E">
        <w:trPr>
          <w:trHeight w:val="317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Family support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53(17.4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94[0.48-1.81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52(82.6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317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Duration of diabetes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&lt;5 years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33(43.6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5-10 years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08(35.4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2.14[1.19-3.85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011*</w:t>
            </w: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≥ 10 years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64(21.0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.95[0.98-3.90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058*</w:t>
            </w:r>
          </w:p>
        </w:tc>
      </w:tr>
      <w:tr w:rsidR="00C559E6" w:rsidRPr="00C559E6" w:rsidTr="000D7F6E">
        <w:trPr>
          <w:trHeight w:val="317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Co morbidity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218(71.5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87(28.5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.63[0.90-2.95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108*</w:t>
            </w:r>
          </w:p>
        </w:tc>
      </w:tr>
      <w:tr w:rsidR="00C559E6" w:rsidRPr="00C559E6" w:rsidTr="000D7F6E">
        <w:trPr>
          <w:trHeight w:val="317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200(65.6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214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05(34.4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2.33[1.29-4.19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C559E6" w:rsidRPr="00C559E6" w:rsidTr="000D7F6E">
        <w:trPr>
          <w:trHeight w:val="304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Type of anti diabetics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 only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(33.8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l medication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(58.7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[0.52-1.56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7</w:t>
            </w: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ulin and oral 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7.5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[0.24-1.66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</w:t>
            </w:r>
          </w:p>
        </w:tc>
      </w:tr>
      <w:tr w:rsidR="00C559E6" w:rsidRPr="00C559E6" w:rsidTr="000D7F6E">
        <w:trPr>
          <w:trHeight w:val="317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 xml:space="preserve">Regular follow up 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46(15.1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2.82[1.15-6.93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024*</w:t>
            </w: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259(84.9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276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unseling 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(31.1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[0.72-2.19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9</w:t>
            </w: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(68.9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276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e of other alternative treatments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255(83.6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50(16.4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3.97[1.52-10.37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C559E6" w:rsidRPr="00C559E6" w:rsidTr="000D7F6E">
        <w:trPr>
          <w:trHeight w:val="262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Patient provider relation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Satisfactory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18(38.7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Unsatisfactory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87(61.3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.97[1.18-3.28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009*</w:t>
            </w:r>
          </w:p>
        </w:tc>
      </w:tr>
      <w:tr w:rsidR="00C559E6" w:rsidRPr="00C559E6" w:rsidTr="000D7F6E">
        <w:trPr>
          <w:trHeight w:val="317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94(63.6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11(36.4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71[0.43-1.20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200*</w:t>
            </w:r>
          </w:p>
        </w:tc>
      </w:tr>
      <w:tr w:rsidR="00C559E6" w:rsidRPr="00C559E6" w:rsidTr="000D7F6E">
        <w:trPr>
          <w:trHeight w:val="276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 xml:space="preserve"> Normal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210(68.5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Hypertensive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95(31.5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.79[1.00-3.20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048*</w:t>
            </w:r>
          </w:p>
        </w:tc>
      </w:tr>
      <w:tr w:rsidR="00C559E6" w:rsidRPr="00C559E6" w:rsidTr="000D7F6E">
        <w:trPr>
          <w:trHeight w:val="262"/>
        </w:trPr>
        <w:tc>
          <w:tcPr>
            <w:tcW w:w="1890" w:type="dxa"/>
            <w:vMerge w:val="restart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Medication adherence</w:t>
            </w:r>
          </w:p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High adherence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41(46.2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Moderate adherence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59(19.3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.37[0.72-2.63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C559E6" w:rsidRPr="00C559E6" w:rsidTr="000D7F6E">
        <w:trPr>
          <w:trHeight w:val="143"/>
        </w:trPr>
        <w:tc>
          <w:tcPr>
            <w:tcW w:w="1890" w:type="dxa"/>
            <w:vMerge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Low adherence</w:t>
            </w:r>
          </w:p>
        </w:tc>
        <w:tc>
          <w:tcPr>
            <w:tcW w:w="153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05(34.4)</w:t>
            </w:r>
          </w:p>
        </w:tc>
        <w:tc>
          <w:tcPr>
            <w:tcW w:w="117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0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4.67[2.34-9.32]</w:t>
            </w:r>
          </w:p>
        </w:tc>
        <w:tc>
          <w:tcPr>
            <w:tcW w:w="1080" w:type="dxa"/>
          </w:tcPr>
          <w:p w:rsidR="00C559E6" w:rsidRPr="00C559E6" w:rsidRDefault="00C559E6" w:rsidP="000625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9E6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:rsidR="00C559E6" w:rsidRPr="00C559E6" w:rsidRDefault="00C559E6" w:rsidP="000625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59E6">
        <w:rPr>
          <w:rFonts w:ascii="Times New Roman" w:hAnsi="Times New Roman" w:cs="Times New Roman"/>
          <w:sz w:val="24"/>
          <w:szCs w:val="24"/>
        </w:rPr>
        <w:t>COR, Crude Odds Ratio; * statistically significant at P -value &lt; 0.25</w:t>
      </w:r>
    </w:p>
    <w:p w:rsidR="00780BA2" w:rsidRPr="00C559E6" w:rsidRDefault="00780BA2" w:rsidP="00C559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80BA2" w:rsidRPr="00C559E6" w:rsidSect="00E85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EC6"/>
    <w:rsid w:val="000625FC"/>
    <w:rsid w:val="000D7F6E"/>
    <w:rsid w:val="000E020E"/>
    <w:rsid w:val="00402EC6"/>
    <w:rsid w:val="00643A4C"/>
    <w:rsid w:val="00710885"/>
    <w:rsid w:val="00780BA2"/>
    <w:rsid w:val="00C11AAF"/>
    <w:rsid w:val="00C559E6"/>
    <w:rsid w:val="00D364A5"/>
    <w:rsid w:val="00E85600"/>
    <w:rsid w:val="00F12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9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9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i</dc:creator>
  <cp:lastModifiedBy>Abeni</cp:lastModifiedBy>
  <cp:revision>3</cp:revision>
  <dcterms:created xsi:type="dcterms:W3CDTF">2022-08-08T12:20:00Z</dcterms:created>
  <dcterms:modified xsi:type="dcterms:W3CDTF">2023-01-09T12:20:00Z</dcterms:modified>
</cp:coreProperties>
</file>